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0F380" w14:textId="06FB2CB3" w:rsidR="00F917EA" w:rsidRPr="00331781" w:rsidRDefault="001D1D2F" w:rsidP="00F917EA">
      <w:pPr>
        <w:pStyle w:val="ResimYazs"/>
        <w:keepNext/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Hlk137829222"/>
      <w:r w:rsidRPr="00331781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F917EA" w:rsidRPr="00331781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F917EA" w:rsidRPr="00331781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F917EA" w:rsidRPr="00331781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F917EA" w:rsidRPr="00331781">
        <w:rPr>
          <w:rFonts w:ascii="Calibri" w:hAnsi="Calibri" w:cs="Calibri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="00F917EA" w:rsidRPr="00331781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331781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="00F917EA" w:rsidRPr="00331781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t>. Demographic, clinical and laboratory findings of the patients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"/>
        <w:gridCol w:w="2934"/>
        <w:gridCol w:w="2120"/>
        <w:gridCol w:w="186"/>
        <w:gridCol w:w="2120"/>
      </w:tblGrid>
      <w:tr w:rsidR="00F917EA" w:rsidRPr="0001148F" w14:paraId="2532794C" w14:textId="77777777" w:rsidTr="00537023">
        <w:trPr>
          <w:trHeight w:val="300"/>
        </w:trPr>
        <w:tc>
          <w:tcPr>
            <w:tcW w:w="32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bookmarkEnd w:id="0"/>
          <w:p w14:paraId="005A315F" w14:textId="35FD6B54" w:rsidR="00F917EA" w:rsidRPr="00331781" w:rsidRDefault="00535E9E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 xml:space="preserve">(n </w:t>
            </w:r>
            <w:r w:rsidR="00F917EA"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r w:rsidR="00F917EA"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26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24C203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Mean (SD.)</w:t>
            </w:r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39EEB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647D94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Median (min-max)</w:t>
            </w:r>
          </w:p>
        </w:tc>
      </w:tr>
      <w:tr w:rsidR="00F917EA" w:rsidRPr="0001148F" w14:paraId="0A7059A7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42CFB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Age (year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E60E4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57.6 (14.2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7DE27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2310C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57 (20 -91)</w:t>
            </w:r>
          </w:p>
        </w:tc>
      </w:tr>
      <w:tr w:rsidR="00F917EA" w:rsidRPr="0001148F" w14:paraId="6B82F01F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2C094D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6D9A34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n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17E74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1CFF82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%</w:t>
            </w:r>
          </w:p>
        </w:tc>
      </w:tr>
      <w:tr w:rsidR="00F917EA" w:rsidRPr="0001148F" w14:paraId="05FE64AA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2C38F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Sex (Female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506D0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11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32671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67E76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42.9%</w:t>
            </w:r>
          </w:p>
        </w:tc>
      </w:tr>
      <w:tr w:rsidR="00F917EA" w:rsidRPr="0001148F" w14:paraId="7CA85228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88189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Disease severit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E2BF4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8F88C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3E296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</w:tr>
      <w:tr w:rsidR="00F917EA" w:rsidRPr="0001148F" w14:paraId="06DE3315" w14:textId="77777777" w:rsidTr="00537023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4B52D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8767E0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Mil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8BEC2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3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B1622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CE15B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12.4%</w:t>
            </w:r>
          </w:p>
        </w:tc>
      </w:tr>
      <w:tr w:rsidR="00F917EA" w:rsidRPr="0001148F" w14:paraId="02AF41A8" w14:textId="77777777" w:rsidTr="00537023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5A6A00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A12C69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Moderat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18AA3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14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08EE5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6AE72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56.0%</w:t>
            </w:r>
          </w:p>
        </w:tc>
      </w:tr>
      <w:tr w:rsidR="00F917EA" w:rsidRPr="0001148F" w14:paraId="2100AA32" w14:textId="77777777" w:rsidTr="00537023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766F6C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9D4E38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Sever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E6581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8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8D152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2E6E5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31.6%</w:t>
            </w:r>
          </w:p>
        </w:tc>
      </w:tr>
      <w:tr w:rsidR="00F917EA" w:rsidRPr="0001148F" w14:paraId="3F4161F0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E1330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Exitu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2D5CE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1109B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7032C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4.1%</w:t>
            </w:r>
          </w:p>
        </w:tc>
      </w:tr>
      <w:tr w:rsidR="00F917EA" w:rsidRPr="0001148F" w14:paraId="29FF61F1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6FB72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  <w:p w14:paraId="05F9144B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ICU admiss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C267C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3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D4773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AEFE7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</w:p>
          <w:p w14:paraId="4AF244C3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12.4%</w:t>
            </w:r>
          </w:p>
          <w:p w14:paraId="4B44D07E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</w:p>
        </w:tc>
      </w:tr>
      <w:tr w:rsidR="00F917EA" w:rsidRPr="0001148F" w14:paraId="42FC2379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D312B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CT finding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41790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23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8BA18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7E8D5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88.7%</w:t>
            </w:r>
          </w:p>
        </w:tc>
      </w:tr>
      <w:tr w:rsidR="00F917EA" w:rsidRPr="0001148F" w14:paraId="2D1CF110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9A89B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Oxygen deman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61F5E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17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E49EA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67E01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65.0%</w:t>
            </w:r>
          </w:p>
        </w:tc>
      </w:tr>
      <w:tr w:rsidR="00F917EA" w:rsidRPr="0001148F" w14:paraId="28743E95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8C0AA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Duration of hospitalization (day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40908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14.2 (12.9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B587D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E926C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11 (2-116)</w:t>
            </w:r>
          </w:p>
          <w:p w14:paraId="7903F8FF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</w:p>
        </w:tc>
      </w:tr>
      <w:tr w:rsidR="00F917EA" w:rsidRPr="0001148F" w14:paraId="16A3E518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19BFF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Respiratory rate (/min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A2C27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25 (6.4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C9595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33E90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22.5 (14-50)</w:t>
            </w:r>
          </w:p>
        </w:tc>
      </w:tr>
      <w:tr w:rsidR="00F917EA" w:rsidRPr="0001148F" w14:paraId="3BABF8C9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887D6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T2DM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FE678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7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97F9B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13A72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28.2%</w:t>
            </w:r>
          </w:p>
        </w:tc>
      </w:tr>
      <w:tr w:rsidR="00F917EA" w:rsidRPr="0001148F" w14:paraId="528F51C1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41AE6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H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8C844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11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7A2F6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36B10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43.6%</w:t>
            </w:r>
          </w:p>
        </w:tc>
      </w:tr>
      <w:tr w:rsidR="00F917EA" w:rsidRPr="0001148F" w14:paraId="06B09E00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031C0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CA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18E62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3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01433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3D720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14.3%</w:t>
            </w:r>
          </w:p>
        </w:tc>
      </w:tr>
      <w:tr w:rsidR="00F917EA" w:rsidRPr="0001148F" w14:paraId="4C774E36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A2264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COPD/Asthm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63F9A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2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2D8A7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E531D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10.5%</w:t>
            </w:r>
          </w:p>
        </w:tc>
      </w:tr>
      <w:tr w:rsidR="00F917EA" w:rsidRPr="0001148F" w14:paraId="493741D2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03CD2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CV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9F78A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A4C43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C8C18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2.6%</w:t>
            </w:r>
          </w:p>
        </w:tc>
      </w:tr>
      <w:tr w:rsidR="00F917EA" w:rsidRPr="0001148F" w14:paraId="638A454B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4EB9B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DPP-4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F7CBD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1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139EC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7F5B7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6.0%</w:t>
            </w:r>
          </w:p>
        </w:tc>
      </w:tr>
      <w:tr w:rsidR="00F917EA" w:rsidRPr="0001148F" w14:paraId="39B32572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149F4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ACEi/AR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EEB35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7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23ABB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3CFAF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27.8%</w:t>
            </w:r>
          </w:p>
        </w:tc>
      </w:tr>
      <w:tr w:rsidR="00F917EA" w:rsidRPr="0001148F" w14:paraId="4652FE4E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B05B16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ACE gen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A31836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E49274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D346E0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</w:tr>
      <w:tr w:rsidR="00F917EA" w:rsidRPr="0001148F" w14:paraId="1C7EA14B" w14:textId="77777777" w:rsidTr="00537023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F2C4C8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7433AE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D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F59FA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8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B9567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F5221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32.7%</w:t>
            </w:r>
          </w:p>
        </w:tc>
      </w:tr>
      <w:tr w:rsidR="00F917EA" w:rsidRPr="0001148F" w14:paraId="12BD2B79" w14:textId="77777777" w:rsidTr="00537023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FE83E7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16FD98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I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BB7C4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13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5A44F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D36D4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51.5%</w:t>
            </w:r>
          </w:p>
        </w:tc>
      </w:tr>
      <w:tr w:rsidR="00F917EA" w:rsidRPr="0001148F" w14:paraId="5DBFC215" w14:textId="77777777" w:rsidTr="00537023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398D3B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EC0D32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I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2D4E8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4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ECCC2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1F2E2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15.8%</w:t>
            </w:r>
          </w:p>
        </w:tc>
      </w:tr>
      <w:tr w:rsidR="00F917EA" w:rsidRPr="0001148F" w14:paraId="78DDFBFA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8594BE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I alle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A81331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17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F5144C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1864C1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67.3%</w:t>
            </w:r>
          </w:p>
        </w:tc>
      </w:tr>
      <w:tr w:rsidR="00F917EA" w:rsidRPr="0001148F" w14:paraId="4AF7AB9D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18AB0A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D alle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669D57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22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AECC13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D7DAF4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84.2%</w:t>
            </w:r>
          </w:p>
        </w:tc>
      </w:tr>
      <w:tr w:rsidR="00F917EA" w:rsidRPr="0001148F" w14:paraId="52CCF1FA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7F923C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19C65D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DBAAF7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3A7CA8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</w:p>
        </w:tc>
      </w:tr>
      <w:tr w:rsidR="00F917EA" w:rsidRPr="0001148F" w14:paraId="52748C37" w14:textId="77777777" w:rsidTr="00537023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BDF76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686AF7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DC48F2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Mean (SD.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71CC5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477586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Median (min-max)</w:t>
            </w:r>
          </w:p>
        </w:tc>
      </w:tr>
      <w:tr w:rsidR="00F917EA" w:rsidRPr="0001148F" w14:paraId="1770F874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40174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ACE level (ng/m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8B96C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21.3 (11.2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E4EDB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4139B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19 (0.7-50)</w:t>
            </w:r>
          </w:p>
        </w:tc>
      </w:tr>
      <w:tr w:rsidR="00F917EA" w:rsidRPr="0001148F" w14:paraId="34D6F68E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83721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Lymphocyte (/mm</w:t>
            </w: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tr-TR"/>
              </w:rPr>
              <w:t>3</w:t>
            </w: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7E7A5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1164.7 (684.1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E8C0B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F5970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1000 (200-7200)</w:t>
            </w:r>
          </w:p>
        </w:tc>
      </w:tr>
      <w:tr w:rsidR="00F917EA" w:rsidRPr="0001148F" w14:paraId="7DB6DB59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D6966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Lymphocyte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1304B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20.4 (9.9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67699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0C51E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18.7 (3.3-51.6)</w:t>
            </w:r>
          </w:p>
        </w:tc>
      </w:tr>
      <w:tr w:rsidR="00F917EA" w:rsidRPr="0001148F" w14:paraId="16FEE11C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9E229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Neutrophil (/mm</w:t>
            </w: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tr-TR"/>
              </w:rPr>
              <w:t>3</w:t>
            </w: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63068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4516.5 (2740.5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C0D2D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259E2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3800 (600-21300)</w:t>
            </w:r>
          </w:p>
        </w:tc>
      </w:tr>
      <w:tr w:rsidR="00F917EA" w:rsidRPr="0001148F" w14:paraId="001B0801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EB6E1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Neutrophil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AA910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69.7 (11.7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47DB0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6AF98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71.3 (34.3-94.6)</w:t>
            </w:r>
          </w:p>
        </w:tc>
      </w:tr>
      <w:tr w:rsidR="00F917EA" w:rsidRPr="0001148F" w14:paraId="0BE5E8EA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EC12B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NL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547F1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5 (4.3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5CF0E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51224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3.7 (0.7-31.5)</w:t>
            </w:r>
          </w:p>
        </w:tc>
      </w:tr>
      <w:tr w:rsidR="00F917EA" w:rsidRPr="0001148F" w14:paraId="1DEF239E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519D3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Platelet (/mm</w:t>
            </w: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tr-TR"/>
              </w:rPr>
              <w:t>3</w:t>
            </w: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C6BB3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200.6 (84.4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C86C6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B1E1D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186.5 (36-562)</w:t>
            </w:r>
          </w:p>
        </w:tc>
      </w:tr>
      <w:tr w:rsidR="00F917EA" w:rsidRPr="0001148F" w14:paraId="0D681138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61938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Ferritin (mcg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27BB9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328.7 (406.1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11DC8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0569F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185.8 (2.8-2770)</w:t>
            </w:r>
          </w:p>
        </w:tc>
      </w:tr>
      <w:tr w:rsidR="00F917EA" w:rsidRPr="0001148F" w14:paraId="3B0FC780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943B1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LDH (U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6DFE7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310.7 (148.8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86B79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FD089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269.5 (131-979)</w:t>
            </w:r>
          </w:p>
        </w:tc>
      </w:tr>
      <w:tr w:rsidR="00F917EA" w:rsidRPr="0001148F" w14:paraId="24165102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54806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Hs-CRP (mg/d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8F5CE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62.5 (68.4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AC1B2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585AE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35.4 (0.9-412)</w:t>
            </w:r>
          </w:p>
        </w:tc>
      </w:tr>
      <w:tr w:rsidR="00F917EA" w:rsidRPr="0001148F" w14:paraId="226B125F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E89AE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D-dimer (mcg/m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4846C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1.1 (2.2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8DD27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90AAB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0.6 (0.2-20)</w:t>
            </w:r>
          </w:p>
        </w:tc>
      </w:tr>
      <w:tr w:rsidR="00F917EA" w:rsidRPr="0001148F" w14:paraId="28DAB7CF" w14:textId="77777777" w:rsidTr="00537023">
        <w:trPr>
          <w:trHeight w:val="24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C8E99" w14:textId="77777777" w:rsidR="00F917EA" w:rsidRPr="00331781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tr-TR"/>
              </w:rPr>
              <w:t>Procalcitonin (ng/m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72D04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0.3 (1.7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6DD74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A78D8" w14:textId="77777777" w:rsidR="00F917EA" w:rsidRPr="00331781" w:rsidRDefault="00F917EA" w:rsidP="005370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3317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0.1 (0-20.5)</w:t>
            </w:r>
          </w:p>
        </w:tc>
      </w:tr>
      <w:tr w:rsidR="00F917EA" w:rsidRPr="00535E9E" w14:paraId="26B50E89" w14:textId="77777777" w:rsidTr="00537023">
        <w:trPr>
          <w:trHeight w:val="288"/>
        </w:trPr>
        <w:tc>
          <w:tcPr>
            <w:tcW w:w="76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A42A9" w14:textId="322EABCB" w:rsidR="00F917EA" w:rsidRPr="00535E9E" w:rsidRDefault="00F917EA" w:rsidP="001D1D2F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35E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 xml:space="preserve">ICU, intensive care unit; CT, </w:t>
            </w:r>
            <w:r w:rsidRPr="00535E9E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>computed tomography; T2DM, type 2 diabetes mellitus; HT, hypertension; CAD, coronary artery disease; COPD, chronic obstructive pulmonary disease; CVA, cerebrovascular accident; DPP</w:t>
            </w:r>
            <w:r w:rsidR="00535E9E" w:rsidRPr="00535E9E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>4</w:t>
            </w:r>
            <w:r w:rsidR="00535E9E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>i</w:t>
            </w:r>
            <w:r w:rsidRPr="00535E9E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>, dipeptidyl peptidase-4 inhibitor; ACEi, angiotensin converting enzyme inhibit</w:t>
            </w:r>
            <w:r w:rsidR="00535E9E" w:rsidRPr="00535E9E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>o</w:t>
            </w:r>
            <w:r w:rsidRPr="00535E9E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 xml:space="preserve">r; ARB, angiotensin II receptor blocker; ACE, angiotensin converting enzyme; NLR, neutrophil/lymphocyte ratio; LDH, </w:t>
            </w:r>
            <w:r w:rsidRPr="00535E9E">
              <w:rPr>
                <w:rFonts w:ascii="Calibri" w:hAnsi="Calibri" w:cs="Calibri"/>
                <w:sz w:val="20"/>
                <w:szCs w:val="20"/>
              </w:rPr>
              <w:t>lactate dehydrogenase</w:t>
            </w:r>
            <w:r w:rsidRPr="00535E9E">
              <w:rPr>
                <w:rFonts w:ascii="Calibri" w:hAnsi="Calibri" w:cs="Calibri"/>
                <w:color w:val="333333"/>
                <w:sz w:val="20"/>
                <w:szCs w:val="20"/>
                <w:shd w:val="clear" w:color="auto" w:fill="FFFFFF"/>
              </w:rPr>
              <w:t xml:space="preserve">; hs-CRP, </w:t>
            </w:r>
            <w:r w:rsidRPr="00535E9E">
              <w:rPr>
                <w:rFonts w:ascii="Calibri" w:hAnsi="Calibri" w:cs="Calibri"/>
                <w:sz w:val="20"/>
                <w:szCs w:val="20"/>
              </w:rPr>
              <w:t>high sensitive C‐reactive protein</w:t>
            </w:r>
            <w:r w:rsidR="00E0326C"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0F6C2BA8" w14:textId="77777777" w:rsidR="00F917EA" w:rsidRPr="00535E9E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</w:p>
          <w:p w14:paraId="43D392D7" w14:textId="43815526" w:rsidR="00F917EA" w:rsidRPr="00535E9E" w:rsidRDefault="00F917EA" w:rsidP="005370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</w:pPr>
            <w:r w:rsidRPr="00535E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SD., Standard deviation</w:t>
            </w:r>
            <w:r w:rsidR="00E0326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tr-TR"/>
              </w:rPr>
              <w:t>.</w:t>
            </w:r>
          </w:p>
        </w:tc>
      </w:tr>
    </w:tbl>
    <w:p w14:paraId="73D74645" w14:textId="77777777" w:rsidR="00F449AA" w:rsidRDefault="00F449AA"/>
    <w:sectPr w:rsidR="00F449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rbel">
    <w:panose1 w:val="020B0503020204020204"/>
    <w:charset w:val="A2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5B1"/>
    <w:rsid w:val="001D1D2F"/>
    <w:rsid w:val="00331781"/>
    <w:rsid w:val="003F10EB"/>
    <w:rsid w:val="00535E9E"/>
    <w:rsid w:val="00975C99"/>
    <w:rsid w:val="00AF05B1"/>
    <w:rsid w:val="00B17425"/>
    <w:rsid w:val="00E0326C"/>
    <w:rsid w:val="00F449AA"/>
    <w:rsid w:val="00F9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103EEC"/>
  <w15:chartTrackingRefBased/>
  <w15:docId w15:val="{11974B37-58D1-40A2-8F0E-D4E3B7D26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7EA"/>
    <w:pPr>
      <w:spacing w:after="160" w:line="259" w:lineRule="auto"/>
    </w:pPr>
    <w:rPr>
      <w:sz w:val="22"/>
      <w:szCs w:val="22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ResimYazs">
    <w:name w:val="caption"/>
    <w:basedOn w:val="Normal"/>
    <w:next w:val="Normal"/>
    <w:uiPriority w:val="35"/>
    <w:unhideWhenUsed/>
    <w:qFormat/>
    <w:rsid w:val="00F917EA"/>
    <w:pPr>
      <w:spacing w:after="200" w:line="240" w:lineRule="auto"/>
    </w:pPr>
    <w:rPr>
      <w:i/>
      <w:iCs/>
      <w:color w:val="000000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el">
  <a:themeElements>
    <a:clrScheme name="Gri Tonlamalı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emel">
      <a:maj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Temel">
      <a:fillStyleLst>
        <a:solidFill>
          <a:schemeClr val="phClr"/>
        </a:solidFill>
        <a:solidFill>
          <a:schemeClr val="phClr">
            <a:tint val="55000"/>
            <a:satMod val="130000"/>
          </a:schemeClr>
        </a:solidFill>
        <a:gradFill rotWithShape="1">
          <a:gsLst>
            <a:gs pos="0">
              <a:schemeClr val="phClr"/>
            </a:gs>
            <a:gs pos="90000">
              <a:schemeClr val="phClr">
                <a:shade val="100000"/>
                <a:satMod val="105000"/>
              </a:schemeClr>
            </a:gs>
            <a:gs pos="100000">
              <a:schemeClr val="phClr">
                <a:shade val="80000"/>
                <a:satMod val="12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100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53975" cap="flat" cmpd="dbl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brightRoom" dir="t"/>
          </a:scene3d>
          <a:sp3d extrusionH="12700" contourW="25400" prstMaterial="flat">
            <a:bevelT w="63500" h="152400" prst="angle"/>
            <a:contourClr>
              <a:schemeClr val="phClr">
                <a:shade val="27000"/>
                <a:satMod val="12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hade val="95000"/>
            <a:satMod val="140000"/>
          </a:schemeClr>
        </a:solidFill>
        <a:solidFill>
          <a:schemeClr val="phClr">
            <a:tint val="90000"/>
            <a:shade val="85000"/>
            <a:satMod val="160000"/>
            <a:lumMod val="110000"/>
          </a:schemeClr>
        </a:soli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sis" id="{5665723A-49BA-4B57-8411-A56F8F207965}" vid="{90E45F77-AEFC-46EF-A7C1-5B338C297B02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3-06-28T15:44:00Z</dcterms:created>
  <dcterms:modified xsi:type="dcterms:W3CDTF">2023-06-28T16:20:00Z</dcterms:modified>
</cp:coreProperties>
</file>